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08E" w:rsidRPr="007A345B" w:rsidRDefault="00AA208E" w:rsidP="00AA208E">
      <w:pPr>
        <w:spacing w:after="0"/>
      </w:pPr>
      <w:r w:rsidRPr="00B51843">
        <w:rPr>
          <w:b/>
          <w:bCs/>
        </w:rPr>
        <w:t xml:space="preserve">Additional </w:t>
      </w:r>
      <w:r>
        <w:rPr>
          <w:b/>
          <w:bCs/>
        </w:rPr>
        <w:t>f</w:t>
      </w:r>
      <w:r w:rsidRPr="00B51843">
        <w:rPr>
          <w:b/>
          <w:bCs/>
        </w:rPr>
        <w:t xml:space="preserve">ile </w:t>
      </w:r>
      <w:r>
        <w:rPr>
          <w:b/>
          <w:bCs/>
        </w:rPr>
        <w:t>2</w:t>
      </w:r>
      <w:r w:rsidRPr="007A345B">
        <w:t xml:space="preserve">. Proportional odds regression model on maternal socio-demographic and obstetric characteristics factors associated with the practices of birth preparedness and complication readiness in </w:t>
      </w:r>
      <w:r w:rsidRPr="008468CB">
        <w:rPr>
          <w:b/>
          <w:bCs/>
        </w:rPr>
        <w:t>Kenya</w:t>
      </w:r>
      <w:r w:rsidRPr="007A345B">
        <w:t>, 2016</w:t>
      </w:r>
    </w:p>
    <w:p w:rsidR="00AA208E" w:rsidRDefault="00AA208E" w:rsidP="00EC4789">
      <w:pPr>
        <w:rPr>
          <w:b/>
          <w:bCs/>
        </w:rPr>
        <w:sectPr w:rsidR="00AA20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00" w:type="dxa"/>
        <w:tblLook w:val="04A0" w:firstRow="1" w:lastRow="0" w:firstColumn="1" w:lastColumn="0" w:noHBand="0" w:noVBand="1"/>
      </w:tblPr>
      <w:tblGrid>
        <w:gridCol w:w="2880"/>
        <w:gridCol w:w="1797"/>
        <w:gridCol w:w="1623"/>
        <w:gridCol w:w="1620"/>
        <w:gridCol w:w="1800"/>
        <w:gridCol w:w="1158"/>
        <w:gridCol w:w="1754"/>
        <w:gridCol w:w="1080"/>
      </w:tblGrid>
      <w:tr w:rsidR="00AA208E" w:rsidRPr="00605448" w:rsidTr="00AA208E">
        <w:trPr>
          <w:trHeight w:val="10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lastRenderedPageBreak/>
              <w:t>Variables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  <w:r w:rsidRPr="00605448">
              <w:rPr>
                <w:b/>
                <w:bCs/>
              </w:rPr>
              <w:t>Not prepared (n=125)</w:t>
            </w: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  <w:r w:rsidRPr="00605448">
              <w:rPr>
                <w:b/>
                <w:bCs/>
              </w:rPr>
              <w:t>Less prepared (n=253)</w:t>
            </w: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  <w:r w:rsidRPr="00605448">
              <w:rPr>
                <w:b/>
                <w:bCs/>
              </w:rPr>
              <w:t>Well-prepared (n=31)</w:t>
            </w: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>
              <w:rPr>
                <w:b/>
                <w:bCs/>
              </w:rPr>
              <w:t>Crude odd ratio</w:t>
            </w:r>
            <w:r w:rsidRPr="00C9485A">
              <w:rPr>
                <w:b/>
                <w:bCs/>
              </w:rPr>
              <w:t xml:space="preserve"> (95% CI)</w:t>
            </w: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p-value</w:t>
            </w: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>
              <w:rPr>
                <w:b/>
                <w:bCs/>
              </w:rPr>
              <w:t>Adjusted odd ratio</w:t>
            </w:r>
            <w:r w:rsidRPr="00C9485A">
              <w:rPr>
                <w:b/>
                <w:bCs/>
              </w:rPr>
              <w:t xml:space="preserve"> (95% CI)</w:t>
            </w: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  <w:r w:rsidRPr="00C9485A">
              <w:rPr>
                <w:b/>
                <w:bCs/>
              </w:rPr>
              <w:t>p-value</w:t>
            </w:r>
          </w:p>
        </w:tc>
      </w:tr>
      <w:tr w:rsidR="00AA208E" w:rsidRPr="00C9485A" w:rsidTr="00AA208E">
        <w:trPr>
          <w:trHeight w:val="10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Maternal a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6 (23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1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6 (2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9 (2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4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01 (0.9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03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658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01 (0.9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04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572</w:t>
            </w:r>
          </w:p>
        </w:tc>
      </w:tr>
      <w:tr w:rsidR="00AA208E" w:rsidRPr="00605448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Marital status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Married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57 (76.2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93 (76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52 (88.1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In-a-union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1 (5.3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8 (11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 (6.8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39 (0.8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25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171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32 (0.7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28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31</w:t>
            </w:r>
            <w:r>
              <w:t>0</w:t>
            </w: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Not in union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8 (18.5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3 (13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 (5.1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0.55 (0.38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0.80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03</w:t>
            </w:r>
            <w:r>
              <w:t>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0.60 (0.39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0.93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24</w:t>
            </w:r>
            <w:r>
              <w:t>*</w:t>
            </w:r>
          </w:p>
        </w:tc>
      </w:tr>
      <w:tr w:rsidR="00AA208E" w:rsidRPr="00605448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Level of education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pPr>
              <w:rPr>
                <w:rFonts w:cstheme="minorHAnsi"/>
              </w:rPr>
            </w:pPr>
            <w:r w:rsidRPr="00C9485A">
              <w:t>No formal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8 (23.3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9 (13.4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6 (10.2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Primary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17 (56.8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41 (55.5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5 (59.3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66 (1.05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63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32</w:t>
            </w:r>
            <w:r>
              <w:t>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48 (0.91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42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114</w:t>
            </w: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Secondary+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1 (19.9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74 (29.1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8 (30.5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2.31 (1.34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.96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04</w:t>
            </w:r>
            <w:r>
              <w:t>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99 (1.0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.74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34</w:t>
            </w:r>
            <w:r>
              <w:t>*</w:t>
            </w:r>
          </w:p>
        </w:tc>
      </w:tr>
      <w:tr w:rsidR="00AA208E" w:rsidRPr="00605448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Place of delivery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Home/on the way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52 (25.2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54 (21.3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 (6.0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Health facility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54 (74.8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00 (78.7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55 (93.2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68(1.15-2.44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08</w:t>
            </w:r>
            <w:r>
              <w:t>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50 (0.9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43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98</w:t>
            </w:r>
          </w:p>
        </w:tc>
      </w:tr>
      <w:tr w:rsidR="00AA208E" w:rsidRPr="00605448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ANC attendance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None/1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 visits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04 (50.5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99 (39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7 (28.8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  <w:r w:rsidRPr="00C9485A">
              <w:t xml:space="preserve"> 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  <w:r w:rsidRPr="00C9485A">
              <w:t xml:space="preserve">  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4+ visits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02 (49.5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55 (61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2 (71.2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77 (1.35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33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&lt;0.001</w:t>
            </w:r>
            <w:r>
              <w:t>*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63 (1.24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14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01</w:t>
            </w:r>
            <w:r>
              <w:t>*</w:t>
            </w:r>
          </w:p>
        </w:tc>
      </w:tr>
      <w:tr w:rsidR="00AA208E" w:rsidRPr="00605448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Pregnancy danger signs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Not awar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37 (66.5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17 (46.1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2 (54.2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Poor knowled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7 (22.8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71 (27.9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6 (10.2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22 (0.8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82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305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0.88 (0.51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50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621</w:t>
            </w: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Good knowled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2 (10.7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66 (26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1 (35.6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3.02 (2.0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4.43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34 (0.6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92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445</w:t>
            </w:r>
          </w:p>
        </w:tc>
      </w:tr>
      <w:tr w:rsidR="00AA208E" w:rsidRPr="00605448" w:rsidTr="00AA208E">
        <w:trPr>
          <w:trHeight w:val="113"/>
        </w:trPr>
        <w:tc>
          <w:tcPr>
            <w:tcW w:w="4677" w:type="dxa"/>
            <w:gridSpan w:val="2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Labour and childbirth danger signs</w:t>
            </w: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Not awar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49 (72.3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45 (57.1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2 (54.2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Poor knowled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5 (21.8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66 (26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0 (17.0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28 (0.77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14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326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0.88 (0.47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1.63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665</w:t>
            </w: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Good knowled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2 (5.8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3 (16.9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7 (28.8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3.62 (2.11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6.23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42 (0.6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3.04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358</w:t>
            </w:r>
          </w:p>
        </w:tc>
      </w:tr>
      <w:tr w:rsidR="00AA208E" w:rsidRPr="00605448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  <w:r w:rsidRPr="00605448">
              <w:rPr>
                <w:b/>
                <w:bCs/>
              </w:rPr>
              <w:t>Postpartum danger signs</w:t>
            </w:r>
          </w:p>
        </w:tc>
        <w:tc>
          <w:tcPr>
            <w:tcW w:w="1797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3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AA208E" w:rsidRPr="00605448" w:rsidRDefault="00AA208E" w:rsidP="00EC4789">
            <w:pPr>
              <w:jc w:val="right"/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946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  <w:tc>
          <w:tcPr>
            <w:tcW w:w="1754" w:type="dxa"/>
            <w:noWrap/>
            <w:hideMark/>
          </w:tcPr>
          <w:p w:rsidR="00AA208E" w:rsidRPr="00605448" w:rsidRDefault="00AA208E" w:rsidP="00EC4789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A208E" w:rsidRPr="00605448" w:rsidRDefault="00AA208E" w:rsidP="00EC4789">
            <w:pPr>
              <w:jc w:val="center"/>
              <w:rPr>
                <w:b/>
                <w:bCs/>
              </w:rPr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Not awar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45 (70.4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28 (50.4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26 (44.1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>
              <w:t>1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Poor knowled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46 (22.3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88 (34.6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5 (25.4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1.85 (1.33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56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01</w:t>
            </w:r>
            <w:r>
              <w:t>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1.49 (1.02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2.19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41</w:t>
            </w:r>
            <w:r>
              <w:t>*</w:t>
            </w:r>
          </w:p>
        </w:tc>
      </w:tr>
      <w:tr w:rsidR="00AA208E" w:rsidRPr="00C9485A" w:rsidTr="00AA208E">
        <w:trPr>
          <w:trHeight w:val="113"/>
        </w:trPr>
        <w:tc>
          <w:tcPr>
            <w:tcW w:w="2880" w:type="dxa"/>
            <w:noWrap/>
            <w:hideMark/>
          </w:tcPr>
          <w:p w:rsidR="00AA208E" w:rsidRPr="00C9485A" w:rsidRDefault="00AA208E" w:rsidP="00EC4789">
            <w:r w:rsidRPr="00C9485A">
              <w:t>Good knowledge</w:t>
            </w:r>
          </w:p>
        </w:tc>
        <w:tc>
          <w:tcPr>
            <w:tcW w:w="1797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5 (7.3)</w:t>
            </w:r>
          </w:p>
        </w:tc>
        <w:tc>
          <w:tcPr>
            <w:tcW w:w="1623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38 (15.0)</w:t>
            </w:r>
          </w:p>
        </w:tc>
        <w:tc>
          <w:tcPr>
            <w:tcW w:w="1620" w:type="dxa"/>
            <w:noWrap/>
            <w:hideMark/>
          </w:tcPr>
          <w:p w:rsidR="00AA208E" w:rsidRPr="00C9485A" w:rsidRDefault="00AA208E" w:rsidP="00EC4789">
            <w:pPr>
              <w:jc w:val="right"/>
            </w:pPr>
            <w:r w:rsidRPr="00C9485A">
              <w:t>18 (30.5)</w:t>
            </w:r>
          </w:p>
        </w:tc>
        <w:tc>
          <w:tcPr>
            <w:tcW w:w="1800" w:type="dxa"/>
            <w:noWrap/>
            <w:hideMark/>
          </w:tcPr>
          <w:p w:rsidR="00AA208E" w:rsidRPr="00C9485A" w:rsidRDefault="00AA208E" w:rsidP="00EC4789">
            <w:r w:rsidRPr="00C9485A">
              <w:t>3.81 (1.96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7.41)</w:t>
            </w:r>
          </w:p>
        </w:tc>
        <w:tc>
          <w:tcPr>
            <w:tcW w:w="946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&lt;0.0001</w:t>
            </w:r>
            <w:r>
              <w:t>**</w:t>
            </w:r>
          </w:p>
        </w:tc>
        <w:tc>
          <w:tcPr>
            <w:tcW w:w="1754" w:type="dxa"/>
            <w:noWrap/>
            <w:hideMark/>
          </w:tcPr>
          <w:p w:rsidR="00AA208E" w:rsidRPr="00C9485A" w:rsidRDefault="00AA208E" w:rsidP="00EC4789">
            <w:r w:rsidRPr="00C9485A">
              <w:t>2.36 (0.97</w:t>
            </w:r>
            <w:r w:rsidRPr="00C9485A">
              <w:rPr>
                <w:rFonts w:ascii="Calibri" w:hAnsi="Calibri" w:cs="Calibri"/>
              </w:rPr>
              <w:t>–</w:t>
            </w:r>
            <w:r w:rsidRPr="00C9485A">
              <w:t>5.70)</w:t>
            </w:r>
          </w:p>
        </w:tc>
        <w:tc>
          <w:tcPr>
            <w:tcW w:w="1080" w:type="dxa"/>
            <w:noWrap/>
            <w:hideMark/>
          </w:tcPr>
          <w:p w:rsidR="00AA208E" w:rsidRPr="00C9485A" w:rsidRDefault="00AA208E" w:rsidP="00EC4789">
            <w:pPr>
              <w:jc w:val="center"/>
            </w:pPr>
            <w:r w:rsidRPr="00C9485A">
              <w:t>0.058</w:t>
            </w:r>
          </w:p>
        </w:tc>
      </w:tr>
    </w:tbl>
    <w:p w:rsidR="00AA208E" w:rsidRDefault="00AA208E" w:rsidP="00AA208E">
      <w:pPr>
        <w:sectPr w:rsidR="00AA208E" w:rsidSect="00AA20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6FD5" w:rsidRDefault="00AA208E">
      <w:r w:rsidRPr="00490001">
        <w:lastRenderedPageBreak/>
        <w:t>COR: Crude Odds Ratio; AOR: Adjusted Odds Ratio; ANC: Antenatal care</w:t>
      </w:r>
      <w:r>
        <w:t>; *p &lt;0.05; **p &lt; 0.001</w:t>
      </w:r>
      <w:bookmarkStart w:id="0" w:name="_GoBack"/>
      <w:bookmarkEnd w:id="0"/>
    </w:p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08E"/>
    <w:rsid w:val="00031BD9"/>
    <w:rsid w:val="0005584A"/>
    <w:rsid w:val="00232978"/>
    <w:rsid w:val="00242960"/>
    <w:rsid w:val="002B2D6F"/>
    <w:rsid w:val="002B6FD5"/>
    <w:rsid w:val="00304122"/>
    <w:rsid w:val="00414385"/>
    <w:rsid w:val="004535C0"/>
    <w:rsid w:val="00456398"/>
    <w:rsid w:val="0048004A"/>
    <w:rsid w:val="004A5D37"/>
    <w:rsid w:val="004C323A"/>
    <w:rsid w:val="005065F4"/>
    <w:rsid w:val="00682481"/>
    <w:rsid w:val="006C6B56"/>
    <w:rsid w:val="00703295"/>
    <w:rsid w:val="00782E5F"/>
    <w:rsid w:val="007C587C"/>
    <w:rsid w:val="008031C8"/>
    <w:rsid w:val="00822E74"/>
    <w:rsid w:val="00832FF7"/>
    <w:rsid w:val="00882A22"/>
    <w:rsid w:val="00974EA3"/>
    <w:rsid w:val="009952C6"/>
    <w:rsid w:val="00995BF1"/>
    <w:rsid w:val="009B3D39"/>
    <w:rsid w:val="00A17B04"/>
    <w:rsid w:val="00A43FFD"/>
    <w:rsid w:val="00AA208E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1832</Characters>
  <Application>Microsoft Office Word</Application>
  <DocSecurity>0</DocSecurity>
  <Lines>229</Lines>
  <Paragraphs>183</Paragraphs>
  <ScaleCrop>false</ScaleCrop>
  <Company/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12T06:51:00Z</dcterms:created>
  <dcterms:modified xsi:type="dcterms:W3CDTF">2020-10-12T06:52:00Z</dcterms:modified>
</cp:coreProperties>
</file>